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4F0" w:rsidRDefault="00B85EDA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1</w:t>
      </w:r>
      <w:r w:rsidR="008516F5">
        <w:rPr>
          <w:rFonts w:ascii="Arial" w:hAnsi="Arial" w:cs="Arial"/>
          <w:b/>
          <w:lang w:val="en-US"/>
        </w:rPr>
        <w:t xml:space="preserve"> -</w:t>
      </w:r>
      <w:r w:rsidR="008516F5" w:rsidRPr="008516F5">
        <w:rPr>
          <w:rFonts w:ascii="Arial" w:hAnsi="Arial" w:cs="Arial"/>
          <w:b/>
          <w:lang w:val="en-US"/>
        </w:rPr>
        <w:t xml:space="preserve"> </w:t>
      </w:r>
      <w:proofErr w:type="spellStart"/>
      <w:r w:rsidR="008516F5" w:rsidRPr="008516F5">
        <w:rPr>
          <w:rFonts w:ascii="Arial" w:hAnsi="Arial" w:cs="Arial"/>
          <w:b/>
          <w:lang w:val="en-US"/>
        </w:rPr>
        <w:t>Epistasis</w:t>
      </w:r>
      <w:proofErr w:type="spellEnd"/>
      <w:r w:rsidR="008516F5" w:rsidRPr="008516F5">
        <w:rPr>
          <w:rFonts w:ascii="Arial" w:hAnsi="Arial" w:cs="Arial"/>
          <w:b/>
          <w:lang w:val="en-US"/>
        </w:rPr>
        <w:t xml:space="preserve"> analysis </w:t>
      </w:r>
      <w:r w:rsidR="00CC64F0">
        <w:rPr>
          <w:rFonts w:ascii="Arial" w:hAnsi="Arial" w:cs="Arial"/>
          <w:b/>
          <w:lang w:val="en-US"/>
        </w:rPr>
        <w:t>among GWAS hits: all 153 pairs</w:t>
      </w:r>
    </w:p>
    <w:p w:rsidR="00CC64F0" w:rsidRDefault="00CC64F0">
      <w:pPr>
        <w:rPr>
          <w:rFonts w:ascii="Arial" w:hAnsi="Arial" w:cs="Arial"/>
          <w:b/>
          <w:lang w:val="en-US"/>
        </w:rPr>
      </w:pPr>
    </w:p>
    <w:p w:rsidR="00A82EB2" w:rsidRDefault="008516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64F0">
        <w:rPr>
          <w:rFonts w:ascii="Times New Roman" w:hAnsi="Times New Roman" w:cs="Times New Roman"/>
          <w:sz w:val="24"/>
          <w:szCs w:val="24"/>
          <w:lang w:val="en-US"/>
        </w:rPr>
        <w:t>Results are sorted according to FORCE empirical p-values, estimated on the basis of 10</w:t>
      </w:r>
      <w:r w:rsidRPr="000362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CC64F0">
        <w:rPr>
          <w:rFonts w:ascii="Times New Roman" w:hAnsi="Times New Roman" w:cs="Times New Roman"/>
          <w:sz w:val="24"/>
          <w:szCs w:val="24"/>
          <w:lang w:val="en-US"/>
        </w:rPr>
        <w:t>permutations</w:t>
      </w:r>
    </w:p>
    <w:p w:rsidR="00F3372D" w:rsidRDefault="00F3372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38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308"/>
        <w:gridCol w:w="1485"/>
        <w:gridCol w:w="196"/>
        <w:gridCol w:w="1308"/>
        <w:gridCol w:w="1485"/>
        <w:gridCol w:w="196"/>
        <w:gridCol w:w="689"/>
        <w:gridCol w:w="1459"/>
        <w:gridCol w:w="196"/>
        <w:gridCol w:w="972"/>
        <w:gridCol w:w="944"/>
      </w:tblGrid>
      <w:tr w:rsidR="00F3372D" w:rsidRPr="00F3372D" w:rsidTr="00F3372D">
        <w:trPr>
          <w:trHeight w:val="420"/>
        </w:trPr>
        <w:tc>
          <w:tcPr>
            <w:tcW w:w="5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NP pair descrip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pistasis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F3372D" w:rsidRPr="00F3372D" w:rsidTr="00F3372D">
        <w:trPr>
          <w:trHeight w:val="420"/>
        </w:trPr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rst SN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econd SN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ORC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link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astEpistasis</w:t>
            </w:r>
            <w:proofErr w:type="spellEnd"/>
          </w:p>
        </w:tc>
      </w:tr>
      <w:tr w:rsidR="00F3372D" w:rsidRPr="00F3372D" w:rsidTr="00F3372D">
        <w:trPr>
          <w:trHeight w:val="525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romosomal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location 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romosomal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location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</w:t>
            </w:r>
            <w:r w:rsidR="00216D04" w:rsidRPr="00216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O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mpirical</w:t>
            </w:r>
            <w:proofErr w:type="spellEnd"/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p-valu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Z-sco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8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0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7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9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4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5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E-0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2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0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5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0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0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7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1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9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9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2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2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5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1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5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8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950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51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9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02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9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127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7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468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49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8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47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3E-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7169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q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4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3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8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9932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14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1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580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q1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5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0169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3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01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701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7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rs104845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6</w:t>
            </w:r>
          </w:p>
        </w:tc>
      </w:tr>
      <w:tr w:rsidR="00F3372D" w:rsidRPr="00F3372D" w:rsidTr="00F3372D">
        <w:trPr>
          <w:trHeight w:val="255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40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10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91</w:t>
            </w:r>
          </w:p>
        </w:tc>
      </w:tr>
      <w:tr w:rsidR="00F3372D" w:rsidRPr="00F3372D" w:rsidTr="00F3372D">
        <w:trPr>
          <w:trHeight w:val="105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72D" w:rsidRPr="00F3372D" w:rsidRDefault="00F3372D" w:rsidP="00F337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3372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F3372D" w:rsidRDefault="00F3372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EDA" w:rsidRDefault="00B85ED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B85EDA" w:rsidRDefault="00B85EDA" w:rsidP="00B85ED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2 - FORCE Exhaustive search top 100 hits on psoriasis data</w:t>
      </w:r>
    </w:p>
    <w:p w:rsidR="00B85EDA" w:rsidRDefault="00B85EDA" w:rsidP="00B85EDA">
      <w:pPr>
        <w:rPr>
          <w:rFonts w:ascii="Arial" w:hAnsi="Arial" w:cs="Arial"/>
          <w:b/>
          <w:lang w:val="en-US"/>
        </w:rPr>
      </w:pPr>
    </w:p>
    <w:tbl>
      <w:tblPr>
        <w:tblW w:w="8476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197"/>
        <w:gridCol w:w="1485"/>
        <w:gridCol w:w="196"/>
        <w:gridCol w:w="1197"/>
        <w:gridCol w:w="1485"/>
        <w:gridCol w:w="196"/>
        <w:gridCol w:w="752"/>
        <w:gridCol w:w="1968"/>
      </w:tblGrid>
      <w:tr w:rsidR="00B85EDA" w:rsidRPr="00A82EB2" w:rsidTr="00C8691D">
        <w:trPr>
          <w:trHeight w:val="615"/>
        </w:trPr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rst SNP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econd SNP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5EDA" w:rsidRPr="00A82EB2" w:rsidRDefault="00B85EDA" w:rsidP="00C869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Exhaustive </w:t>
            </w: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earch</w:t>
            </w:r>
            <w:proofErr w:type="spellEnd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ults</w:t>
            </w:r>
            <w:proofErr w:type="spellEnd"/>
          </w:p>
        </w:tc>
      </w:tr>
      <w:tr w:rsidR="00B85EDA" w:rsidRPr="00A82EB2" w:rsidTr="00C8691D">
        <w:trPr>
          <w:trHeight w:val="51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romosomal</w:t>
            </w:r>
            <w:proofErr w:type="spellEnd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locati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romosomal</w:t>
            </w:r>
            <w:proofErr w:type="spellEnd"/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locati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(I</w:t>
            </w:r>
            <w:r w:rsidR="00216D04" w:rsidRPr="00216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OR</w:t>
            </w: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5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8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32E-3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6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2E-2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24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7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4E-2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5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3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E-3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60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7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74E-1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6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69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E-1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8558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4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8E-1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9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3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7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299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12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37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43E-4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1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2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25E-1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1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9E-2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1538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6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18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9E-2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49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p12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3562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q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48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82E-0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355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9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4E-4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594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8E-4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083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3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30E-2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1641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q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68642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q24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94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34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5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9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0503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3010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4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7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2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9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355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66E-1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5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0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48E-1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5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5E-2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06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52E-1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9483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p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0779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q22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5E-0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4408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q25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5958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25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9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7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448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9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7E-1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9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8E-4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06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8E-4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5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996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1E-2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175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6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72E-1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52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58E-4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06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2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60E-2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770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78E-4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15695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p1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2682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q32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7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4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083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8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99E-2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355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4E-1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8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9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8300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7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9E-1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5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98E-4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52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34370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97E-1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3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6E-4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112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1E-1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3E-2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112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E-1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26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3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46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33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2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61E-4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52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2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1E-2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9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40E-1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9E-4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9E-1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24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4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7E-2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3782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355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4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2E-1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594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5E-1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083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2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9E-2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271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q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1785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p2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2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22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24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1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66E-1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594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47E-1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327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0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5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594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3782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0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4E-1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9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30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8691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34E-2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06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8444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8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10E-5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09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77E-1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770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18E-4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469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33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3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3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90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75E-2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60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3E-1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3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2E-4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33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4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15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770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9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1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9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12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1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21E-0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6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8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E-2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770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469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01E-4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3782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76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75677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817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p2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32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299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1516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77E-22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33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1E-4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469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5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2E-41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236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5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2E-1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9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8E-0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49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4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35E-1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9E-24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8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0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2091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p25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2725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p15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8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16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9473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2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82E-1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279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6E-4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39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31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3963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q14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7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85E-09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9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06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1E-16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3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24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8E-1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3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6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8E-4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6269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p2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521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p14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8E-07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069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q13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4382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q3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5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2E-08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1319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84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7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594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3E-13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469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3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8E-40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2668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3568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96E-15</w:t>
            </w:r>
          </w:p>
        </w:tc>
      </w:tr>
      <w:tr w:rsidR="00B85EDA" w:rsidRPr="00A82EB2" w:rsidTr="00C8691D">
        <w:trPr>
          <w:trHeight w:val="25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9501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093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p21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56E-24</w:t>
            </w:r>
          </w:p>
        </w:tc>
      </w:tr>
      <w:tr w:rsidR="00B85EDA" w:rsidRPr="00A82EB2" w:rsidTr="00C8691D">
        <w:trPr>
          <w:trHeight w:val="10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DA" w:rsidRPr="00A82EB2" w:rsidRDefault="00B85EDA" w:rsidP="00C8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82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077B14" w:rsidRPr="00CC64F0" w:rsidRDefault="003C5C9C" w:rsidP="00AF10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077B14" w:rsidRPr="00CC64F0" w:rsidSect="00CC2F66">
      <w:footerReference w:type="default" r:id="rId7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3C03" w:rsidRDefault="006B3C03" w:rsidP="006C75A8">
      <w:r>
        <w:separator/>
      </w:r>
    </w:p>
  </w:endnote>
  <w:endnote w:type="continuationSeparator" w:id="0">
    <w:p w:rsidR="006B3C03" w:rsidRDefault="006B3C03" w:rsidP="006C75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5C9C" w:rsidRPr="00C14072" w:rsidRDefault="003C5C9C">
    <w:pPr>
      <w:pStyle w:val="Footer"/>
      <w:rPr>
        <w:rFonts w:ascii="Arial" w:hAnsi="Arial" w:cs="Arial"/>
        <w:sz w:val="22"/>
        <w:szCs w:val="22"/>
      </w:rPr>
    </w:pPr>
    <w:r>
      <w:rPr>
        <w:lang w:val="en-US"/>
      </w:rPr>
      <w:tab/>
    </w:r>
    <w:r w:rsidRPr="00C14072">
      <w:rPr>
        <w:rFonts w:ascii="Arial" w:hAnsi="Arial" w:cs="Arial"/>
        <w:sz w:val="22"/>
        <w:szCs w:val="22"/>
        <w:lang w:val="en-US"/>
      </w:rPr>
      <w:t xml:space="preserve">- </w:t>
    </w:r>
    <w:r w:rsidR="00C824DC" w:rsidRPr="00C14072">
      <w:rPr>
        <w:rFonts w:ascii="Arial" w:hAnsi="Arial" w:cs="Arial"/>
        <w:sz w:val="22"/>
        <w:szCs w:val="22"/>
        <w:lang w:val="en-US"/>
      </w:rPr>
      <w:fldChar w:fldCharType="begin"/>
    </w:r>
    <w:r w:rsidRPr="00C14072">
      <w:rPr>
        <w:rFonts w:ascii="Arial" w:hAnsi="Arial" w:cs="Arial"/>
        <w:sz w:val="22"/>
        <w:szCs w:val="22"/>
        <w:lang w:val="en-US"/>
      </w:rPr>
      <w:instrText xml:space="preserve"> PAGE </w:instrText>
    </w:r>
    <w:r w:rsidR="00C824DC" w:rsidRPr="00C14072">
      <w:rPr>
        <w:rFonts w:ascii="Arial" w:hAnsi="Arial" w:cs="Arial"/>
        <w:sz w:val="22"/>
        <w:szCs w:val="22"/>
        <w:lang w:val="en-US"/>
      </w:rPr>
      <w:fldChar w:fldCharType="separate"/>
    </w:r>
    <w:r w:rsidR="00CC2F66">
      <w:rPr>
        <w:rFonts w:ascii="Arial" w:hAnsi="Arial" w:cs="Arial"/>
        <w:noProof/>
        <w:sz w:val="22"/>
        <w:szCs w:val="22"/>
        <w:lang w:val="en-US"/>
      </w:rPr>
      <w:t>1</w:t>
    </w:r>
    <w:r w:rsidR="00C824DC" w:rsidRPr="00C14072">
      <w:rPr>
        <w:rFonts w:ascii="Arial" w:hAnsi="Arial" w:cs="Arial"/>
        <w:sz w:val="22"/>
        <w:szCs w:val="22"/>
        <w:lang w:val="en-US"/>
      </w:rPr>
      <w:fldChar w:fldCharType="end"/>
    </w:r>
    <w:r w:rsidRPr="00C14072">
      <w:rPr>
        <w:rFonts w:ascii="Arial" w:hAnsi="Arial" w:cs="Arial"/>
        <w:sz w:val="22"/>
        <w:szCs w:val="22"/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3C03" w:rsidRDefault="006B3C03" w:rsidP="006C75A8">
      <w:r>
        <w:separator/>
      </w:r>
    </w:p>
  </w:footnote>
  <w:footnote w:type="continuationSeparator" w:id="0">
    <w:p w:rsidR="006B3C03" w:rsidRDefault="006B3C03" w:rsidP="006C75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2904"/>
    <w:rsid w:val="00020164"/>
    <w:rsid w:val="0003628A"/>
    <w:rsid w:val="0004179B"/>
    <w:rsid w:val="00067ECC"/>
    <w:rsid w:val="00077B14"/>
    <w:rsid w:val="000C456B"/>
    <w:rsid w:val="00100B5E"/>
    <w:rsid w:val="00104F69"/>
    <w:rsid w:val="00155D7C"/>
    <w:rsid w:val="001B2AC4"/>
    <w:rsid w:val="001F6EAC"/>
    <w:rsid w:val="00211535"/>
    <w:rsid w:val="00216D04"/>
    <w:rsid w:val="00360899"/>
    <w:rsid w:val="003C3C1B"/>
    <w:rsid w:val="003C4801"/>
    <w:rsid w:val="003C5C9C"/>
    <w:rsid w:val="003F134D"/>
    <w:rsid w:val="00427D3C"/>
    <w:rsid w:val="004617FB"/>
    <w:rsid w:val="00476D64"/>
    <w:rsid w:val="004B0E2F"/>
    <w:rsid w:val="00503E2C"/>
    <w:rsid w:val="005303AD"/>
    <w:rsid w:val="005D6EE4"/>
    <w:rsid w:val="00602075"/>
    <w:rsid w:val="0065518D"/>
    <w:rsid w:val="0066322E"/>
    <w:rsid w:val="006B3C03"/>
    <w:rsid w:val="006B6EAB"/>
    <w:rsid w:val="006C75A8"/>
    <w:rsid w:val="006E21E1"/>
    <w:rsid w:val="006F3D84"/>
    <w:rsid w:val="00720DE1"/>
    <w:rsid w:val="00742D85"/>
    <w:rsid w:val="0075485C"/>
    <w:rsid w:val="007577ED"/>
    <w:rsid w:val="007802B5"/>
    <w:rsid w:val="007B60BD"/>
    <w:rsid w:val="007D53BB"/>
    <w:rsid w:val="007F3819"/>
    <w:rsid w:val="008516F5"/>
    <w:rsid w:val="00871986"/>
    <w:rsid w:val="009975EA"/>
    <w:rsid w:val="009E2447"/>
    <w:rsid w:val="00A32904"/>
    <w:rsid w:val="00A77EE4"/>
    <w:rsid w:val="00A82EB2"/>
    <w:rsid w:val="00AF10A6"/>
    <w:rsid w:val="00AF7125"/>
    <w:rsid w:val="00B14C53"/>
    <w:rsid w:val="00B85EDA"/>
    <w:rsid w:val="00C26E23"/>
    <w:rsid w:val="00C67444"/>
    <w:rsid w:val="00C75D09"/>
    <w:rsid w:val="00C824DC"/>
    <w:rsid w:val="00CB130A"/>
    <w:rsid w:val="00CC2F66"/>
    <w:rsid w:val="00CC64F0"/>
    <w:rsid w:val="00CF53E7"/>
    <w:rsid w:val="00D31429"/>
    <w:rsid w:val="00D71FB1"/>
    <w:rsid w:val="00D957D1"/>
    <w:rsid w:val="00DC41C8"/>
    <w:rsid w:val="00DC7D9B"/>
    <w:rsid w:val="00E07333"/>
    <w:rsid w:val="00E10322"/>
    <w:rsid w:val="00E12534"/>
    <w:rsid w:val="00E5521D"/>
    <w:rsid w:val="00E649E4"/>
    <w:rsid w:val="00E71D49"/>
    <w:rsid w:val="00E96A80"/>
    <w:rsid w:val="00EC3944"/>
    <w:rsid w:val="00ED5ACB"/>
    <w:rsid w:val="00F2697C"/>
    <w:rsid w:val="00F3372D"/>
    <w:rsid w:val="00F478E3"/>
    <w:rsid w:val="00F526EA"/>
    <w:rsid w:val="00FF2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2F"/>
  </w:style>
  <w:style w:type="paragraph" w:styleId="Heading2">
    <w:name w:val="heading 2"/>
    <w:basedOn w:val="Normal"/>
    <w:next w:val="Normal"/>
    <w:link w:val="Heading2Char"/>
    <w:qFormat/>
    <w:rsid w:val="00476D64"/>
    <w:pPr>
      <w:keepNext/>
      <w:spacing w:before="240" w:after="60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2E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2EB2"/>
    <w:rPr>
      <w:color w:val="800080"/>
      <w:u w:val="single"/>
    </w:rPr>
  </w:style>
  <w:style w:type="paragraph" w:customStyle="1" w:styleId="xl65">
    <w:name w:val="xl65"/>
    <w:basedOn w:val="Normal"/>
    <w:rsid w:val="00A82E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A82EB2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7">
    <w:name w:val="xl67"/>
    <w:basedOn w:val="Normal"/>
    <w:rsid w:val="00A82E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A82EB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A82E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0">
    <w:name w:val="xl70"/>
    <w:basedOn w:val="Normal"/>
    <w:rsid w:val="00A82EB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1">
    <w:name w:val="xl71"/>
    <w:basedOn w:val="Normal"/>
    <w:rsid w:val="00A82E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A82EB2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3">
    <w:name w:val="xl73"/>
    <w:basedOn w:val="Normal"/>
    <w:rsid w:val="00A82E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4">
    <w:name w:val="xl74"/>
    <w:basedOn w:val="Normal"/>
    <w:rsid w:val="00F337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F3372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6">
    <w:name w:val="xl76"/>
    <w:basedOn w:val="Normal"/>
    <w:rsid w:val="00F3372D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F3372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F3372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Heading2Char">
    <w:name w:val="Heading 2 Char"/>
    <w:basedOn w:val="DefaultParagraphFont"/>
    <w:link w:val="Heading2"/>
    <w:rsid w:val="00476D64"/>
    <w:rPr>
      <w:rFonts w:ascii="Arial" w:eastAsia="Times New Roman" w:hAnsi="Arial" w:cs="Arial"/>
      <w:b/>
      <w:bCs/>
      <w:szCs w:val="28"/>
      <w:lang w:val="en-GB"/>
    </w:rPr>
  </w:style>
  <w:style w:type="paragraph" w:styleId="Footer">
    <w:name w:val="footer"/>
    <w:basedOn w:val="Normal"/>
    <w:link w:val="FooterChar"/>
    <w:semiHidden/>
    <w:rsid w:val="00476D64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476D6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552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21D"/>
  </w:style>
  <w:style w:type="paragraph" w:styleId="BalloonText">
    <w:name w:val="Balloon Text"/>
    <w:basedOn w:val="Normal"/>
    <w:link w:val="BalloonTextChar"/>
    <w:uiPriority w:val="99"/>
    <w:semiHidden/>
    <w:unhideWhenUsed/>
    <w:rsid w:val="00F269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7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D53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E5C343-606E-4BA9-AFF7-A40FA4E68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25</Words>
  <Characters>1278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5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ntabhai</dc:creator>
  <cp:keywords/>
  <dc:description/>
  <cp:lastModifiedBy>sakuntabhai</cp:lastModifiedBy>
  <cp:revision>4</cp:revision>
  <dcterms:created xsi:type="dcterms:W3CDTF">2014-09-26T16:04:00Z</dcterms:created>
  <dcterms:modified xsi:type="dcterms:W3CDTF">2014-09-26T16:05:00Z</dcterms:modified>
</cp:coreProperties>
</file>